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21626" w14:textId="10EF06F4" w:rsidR="00731F8C" w:rsidRDefault="00731F8C" w:rsidP="00731F8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BADDB94" w14:textId="756047DE" w:rsidR="00731F8C" w:rsidRPr="00926811" w:rsidRDefault="00731F8C" w:rsidP="00731F8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omalous </w:t>
      </w:r>
      <w:r w:rsidRPr="00926811">
        <w:rPr>
          <w:rFonts w:ascii="Times New Roman" w:hAnsi="Times New Roman" w:cs="Times New Roman"/>
          <w:b/>
          <w:sz w:val="24"/>
          <w:szCs w:val="24"/>
        </w:rPr>
        <w:t xml:space="preserve">tensile </w:t>
      </w:r>
      <w:r>
        <w:rPr>
          <w:rFonts w:ascii="Times New Roman" w:hAnsi="Times New Roman" w:cs="Times New Roman"/>
          <w:b/>
          <w:sz w:val="24"/>
          <w:szCs w:val="24"/>
        </w:rPr>
        <w:t>response of</w:t>
      </w:r>
      <w:r w:rsidRPr="0092681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bacterial </w:t>
      </w:r>
      <w:r w:rsidRPr="00926811">
        <w:rPr>
          <w:rFonts w:ascii="Times New Roman" w:hAnsi="Times New Roman" w:cs="Times New Roman"/>
          <w:b/>
          <w:sz w:val="24"/>
          <w:szCs w:val="24"/>
        </w:rPr>
        <w:t>cellulose nanopaper</w:t>
      </w:r>
      <w:r w:rsidRPr="000863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t intermediate </w:t>
      </w:r>
      <w:r w:rsidRPr="00926811">
        <w:rPr>
          <w:rFonts w:ascii="Times New Roman" w:hAnsi="Times New Roman" w:cs="Times New Roman"/>
          <w:b/>
          <w:sz w:val="24"/>
          <w:szCs w:val="24"/>
        </w:rPr>
        <w:t>strain rat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47CD97CE" w14:textId="77777777" w:rsidR="00731F8C" w:rsidRPr="00926811" w:rsidRDefault="00731F8C" w:rsidP="00731F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811">
        <w:rPr>
          <w:rFonts w:ascii="Times New Roman" w:hAnsi="Times New Roman" w:cs="Times New Roman"/>
          <w:sz w:val="24"/>
          <w:szCs w:val="24"/>
        </w:rPr>
        <w:t xml:space="preserve">Alba </w:t>
      </w:r>
      <w:proofErr w:type="spellStart"/>
      <w:r w:rsidRPr="00926811">
        <w:rPr>
          <w:rFonts w:ascii="Times New Roman" w:hAnsi="Times New Roman" w:cs="Times New Roman"/>
          <w:sz w:val="24"/>
          <w:szCs w:val="24"/>
        </w:rPr>
        <w:t>Santmarti</w:t>
      </w:r>
      <w:proofErr w:type="spellEnd"/>
      <w:r w:rsidRPr="00926811">
        <w:rPr>
          <w:rFonts w:ascii="Times New Roman" w:hAnsi="Times New Roman" w:cs="Times New Roman"/>
          <w:sz w:val="24"/>
          <w:szCs w:val="24"/>
        </w:rPr>
        <w:t>, Hon Wah Liu, Koon-Yang Lee*</w:t>
      </w:r>
    </w:p>
    <w:p w14:paraId="354587EA" w14:textId="77777777" w:rsidR="00731F8C" w:rsidRPr="00926811" w:rsidRDefault="00731F8C" w:rsidP="00731F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811">
        <w:rPr>
          <w:rFonts w:ascii="Times New Roman" w:hAnsi="Times New Roman" w:cs="Times New Roman"/>
          <w:sz w:val="24"/>
          <w:szCs w:val="24"/>
        </w:rPr>
        <w:t>Department of Aeronautics, Imperial College London, South Kensington Campus, SW7 2AZ, London, UK</w:t>
      </w:r>
    </w:p>
    <w:p w14:paraId="477BD9D3" w14:textId="77777777" w:rsidR="00731F8C" w:rsidRPr="00926811" w:rsidRDefault="00731F8C" w:rsidP="00731F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811">
        <w:rPr>
          <w:rFonts w:ascii="Times New Roman" w:hAnsi="Times New Roman" w:cs="Times New Roman"/>
          <w:sz w:val="24"/>
          <w:szCs w:val="24"/>
        </w:rPr>
        <w:t>*Corresponding author: Email (KYL): koonyang.lee@imperial.ac.uk; Tel: +44 (0)20 7594 5150; Fax: +44 (0)20 7383 2348</w:t>
      </w:r>
    </w:p>
    <w:p w14:paraId="4A176431" w14:textId="2B1D6741" w:rsidR="008F0366" w:rsidRPr="00A24545" w:rsidRDefault="008F0366" w:rsidP="003F76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4545">
        <w:rPr>
          <w:rFonts w:ascii="Times New Roman" w:hAnsi="Times New Roman" w:cs="Times New Roman"/>
          <w:b/>
          <w:sz w:val="24"/>
          <w:szCs w:val="24"/>
        </w:rPr>
        <w:t>List of tables and figures</w:t>
      </w:r>
    </w:p>
    <w:p w14:paraId="724B38D7" w14:textId="77777777" w:rsidR="00A1500E" w:rsidRPr="00A24545" w:rsidRDefault="00F83031" w:rsidP="00731F8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24545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D0F3324" wp14:editId="6086DAB8">
            <wp:extent cx="2732567" cy="6497357"/>
            <wp:effectExtent l="0" t="0" r="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750" cy="6678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D07C74" w14:textId="74A97314" w:rsidR="00A1500E" w:rsidRPr="00A24545" w:rsidRDefault="00A1500E" w:rsidP="003F76C3">
      <w:pPr>
        <w:tabs>
          <w:tab w:val="right" w:pos="9026"/>
        </w:tabs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A2454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Fig. </w:t>
      </w:r>
      <w:r w:rsidR="00A6426F" w:rsidRPr="00A2454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</w:t>
      </w:r>
      <w:r w:rsidR="00D4279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1</w:t>
      </w:r>
      <w:r w:rsidRPr="00A2454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. Representative stress-strain curves at different strain rents of BC nanopapers of different grammage (a) 20 gsm, (b) 40 gsm, (c) 60 gsm and (d) 80 gsm. </w:t>
      </w:r>
    </w:p>
    <w:p w14:paraId="58D3D50C" w14:textId="77777777" w:rsidR="003F76C3" w:rsidRPr="00A24545" w:rsidRDefault="003F76C3" w:rsidP="003F76C3">
      <w:pPr>
        <w:tabs>
          <w:tab w:val="right" w:pos="9026"/>
        </w:tabs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sectPr w:rsidR="003F76C3" w:rsidRPr="00A245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433ACB" w14:textId="685D27FC" w:rsidR="00D24273" w:rsidRPr="00A24545" w:rsidRDefault="00D24273" w:rsidP="003F76C3">
      <w:pPr>
        <w:tabs>
          <w:tab w:val="right" w:pos="9026"/>
        </w:tabs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A2454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 xml:space="preserve">Table S1. Tensile properties of BC nanopapers with different grammages tested at different strain rates. 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2238"/>
        <w:gridCol w:w="2388"/>
        <w:gridCol w:w="2038"/>
        <w:gridCol w:w="1841"/>
      </w:tblGrid>
      <w:tr w:rsidR="00D24273" w:rsidRPr="00A24545" w14:paraId="237BD4DD" w14:textId="77777777" w:rsidTr="00DF2658">
        <w:trPr>
          <w:trHeight w:hRule="exact" w:val="6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4FB81" w14:textId="1BACA27E" w:rsidR="00DF2658" w:rsidRPr="00A24545" w:rsidRDefault="00D24273" w:rsidP="00DF2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ammage</w:t>
            </w:r>
            <w:r w:rsidR="00DF2658"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g m</w:t>
            </w:r>
            <w:r w:rsidR="00DF2658"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  <w:r w:rsidR="00DF2658"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  <w:p w14:paraId="36128188" w14:textId="77777777" w:rsidR="003F76C3" w:rsidRPr="00A24545" w:rsidRDefault="003F76C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7F00000A" w14:textId="77777777" w:rsidR="003F76C3" w:rsidRPr="00A24545" w:rsidRDefault="003F76C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1D33509F" w14:textId="1EAEE1A0" w:rsidR="00D24273" w:rsidRPr="00A24545" w:rsidRDefault="003F76C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g</w:t>
            </w:r>
            <w:r w:rsidR="00D24273"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g/m</w:t>
            </w:r>
            <w:r w:rsidR="00D24273"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D24273"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89331" w14:textId="63C75E6D" w:rsidR="00D24273" w:rsidRPr="00A24545" w:rsidRDefault="00D24273" w:rsidP="00DF2658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</w:t>
            </w:r>
            <w:r w:rsidR="00DF2658"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ra</w:t>
            </w: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e (% s</w:t>
            </w: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397D0" w14:textId="77777777" w:rsidR="00D24273" w:rsidRPr="00A24545" w:rsidRDefault="00D24273" w:rsidP="00DF2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rosshead speed (mm </w:t>
            </w:r>
            <w:proofErr w:type="gramStart"/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proofErr w:type="gramEnd"/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3FEAD" w14:textId="77777777" w:rsidR="00D24273" w:rsidRPr="00A24545" w:rsidRDefault="00D24273" w:rsidP="00DF2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lastic modulus (G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DECD9" w14:textId="77777777" w:rsidR="00D24273" w:rsidRPr="00A24545" w:rsidRDefault="00D24273" w:rsidP="00DF2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ltimate strength (MP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3E492" w14:textId="77777777" w:rsidR="00D24273" w:rsidRPr="00A24545" w:rsidRDefault="00D24273" w:rsidP="00DF2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at break (%)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4A788" w14:textId="77777777" w:rsidR="00D24273" w:rsidRPr="00A24545" w:rsidRDefault="00D24273" w:rsidP="00DF2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Yield Strength (MPa)</w:t>
            </w:r>
          </w:p>
        </w:tc>
      </w:tr>
      <w:tr w:rsidR="00D24273" w:rsidRPr="00A24545" w14:paraId="61F278F3" w14:textId="77777777" w:rsidTr="00DF2658">
        <w:trPr>
          <w:trHeight w:hRule="exact"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EE8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E0B5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43CB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7386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BF0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091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 ± 0.2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CB6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 ± 5</w:t>
            </w:r>
          </w:p>
        </w:tc>
      </w:tr>
      <w:tr w:rsidR="00D24273" w:rsidRPr="00A24545" w14:paraId="3CF1C441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6DB2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DE41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25D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E58D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566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5EFE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 ± 0.2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252B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 ± 7</w:t>
            </w:r>
          </w:p>
        </w:tc>
      </w:tr>
      <w:tr w:rsidR="00D24273" w:rsidRPr="00A24545" w14:paraId="6DD9359B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2BF17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A826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AEF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236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448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FD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 ± 0.3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4D17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 ± 7</w:t>
            </w:r>
          </w:p>
        </w:tc>
      </w:tr>
      <w:tr w:rsidR="00D24273" w:rsidRPr="00A24545" w14:paraId="2DB0422C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7BBC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C205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3B2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1B3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BFFB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AC6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 ± 0.2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589D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 ± 7</w:t>
            </w:r>
          </w:p>
        </w:tc>
      </w:tr>
      <w:tr w:rsidR="00D24273" w:rsidRPr="00A24545" w14:paraId="24DBAC8F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623B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5FE2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0A8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14C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8BB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751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 ± 0.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EC1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 ± 7</w:t>
            </w:r>
          </w:p>
        </w:tc>
      </w:tr>
      <w:tr w:rsidR="00D24273" w:rsidRPr="00A24545" w14:paraId="4D8E005D" w14:textId="77777777" w:rsidTr="00DF2658">
        <w:trPr>
          <w:trHeight w:hRule="exact"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601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05D9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4C98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394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8096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21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7AD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24273" w:rsidRPr="00A24545" w14:paraId="5A0F4032" w14:textId="77777777" w:rsidTr="00DF2658">
        <w:trPr>
          <w:trHeight w:hRule="exact"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D87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F731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E1D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3D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DD6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DDAE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 ± 0.3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3753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 ± 2</w:t>
            </w:r>
          </w:p>
        </w:tc>
      </w:tr>
      <w:tr w:rsidR="00D24273" w:rsidRPr="00A24545" w14:paraId="1E3C5550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9E3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C54D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F79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FC7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237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B0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 ± 0.4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670E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 ± 6</w:t>
            </w:r>
          </w:p>
        </w:tc>
      </w:tr>
      <w:tr w:rsidR="00D24273" w:rsidRPr="00A24545" w14:paraId="49EB93B9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8DA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B387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31E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98C1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E72D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72A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 ± 0.2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56B1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 ± 8</w:t>
            </w:r>
          </w:p>
        </w:tc>
      </w:tr>
      <w:tr w:rsidR="00D24273" w:rsidRPr="00A24545" w14:paraId="65876FFB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F0EB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CC57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E64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B58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4C1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 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04B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 ± 0.0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0CC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 ± 15</w:t>
            </w:r>
          </w:p>
        </w:tc>
      </w:tr>
      <w:tr w:rsidR="00D24273" w:rsidRPr="00A24545" w14:paraId="72644DBC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DEC8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5608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2D4C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A5E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C7D0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420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 ± 0.2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69EB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 ± 15</w:t>
            </w:r>
          </w:p>
        </w:tc>
      </w:tr>
      <w:tr w:rsidR="00D24273" w:rsidRPr="00A24545" w14:paraId="581BF630" w14:textId="77777777" w:rsidTr="00DF2658">
        <w:trPr>
          <w:trHeight w:hRule="exact"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C6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E559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6C2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33A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226C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6F23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6CC1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24273" w:rsidRPr="00A24545" w14:paraId="48C19106" w14:textId="77777777" w:rsidTr="00DF2658">
        <w:trPr>
          <w:trHeight w:hRule="exact"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739E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489E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B587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FDF8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EBBB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09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 ± 0.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6947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 ± 3</w:t>
            </w:r>
          </w:p>
        </w:tc>
      </w:tr>
      <w:tr w:rsidR="00D24273" w:rsidRPr="00A24545" w14:paraId="27D77B0F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7F4D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8AEF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C41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B62D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9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8D1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53C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 ± 0.0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E36C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 ± 6</w:t>
            </w:r>
          </w:p>
        </w:tc>
      </w:tr>
      <w:tr w:rsidR="00D24273" w:rsidRPr="00A24545" w14:paraId="47B99350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8AA3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E46A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92D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53BC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9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3E2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EC07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 ± 0.3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B98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 ± 9</w:t>
            </w:r>
          </w:p>
        </w:tc>
      </w:tr>
      <w:tr w:rsidR="00D24273" w:rsidRPr="00A24545" w14:paraId="0DA77137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360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C62C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43B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3D1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5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738C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76D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2 ± 0.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B353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 ± 10</w:t>
            </w:r>
          </w:p>
        </w:tc>
      </w:tr>
      <w:tr w:rsidR="00D24273" w:rsidRPr="00A24545" w14:paraId="4F594423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FA5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874A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F7D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409B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3C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63AC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 ± 0.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808B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 ± 12</w:t>
            </w:r>
          </w:p>
        </w:tc>
      </w:tr>
      <w:tr w:rsidR="00D24273" w:rsidRPr="00A24545" w14:paraId="4BB8AFAE" w14:textId="77777777" w:rsidTr="00DF2658">
        <w:trPr>
          <w:trHeight w:hRule="exact"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E548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CA95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7E4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8D4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06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DB97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516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24273" w:rsidRPr="00A24545" w14:paraId="77EF28D9" w14:textId="77777777" w:rsidTr="00DF2658">
        <w:trPr>
          <w:trHeight w:hRule="exact"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8730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1AE6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B71C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609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B21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935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 ± 0.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7EA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 ± 7</w:t>
            </w:r>
          </w:p>
        </w:tc>
      </w:tr>
      <w:tr w:rsidR="00D24273" w:rsidRPr="00A24545" w14:paraId="32C740A5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F13C8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AF4E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2066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376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781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6E3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 ± 0.3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684D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 ± 6</w:t>
            </w:r>
          </w:p>
        </w:tc>
      </w:tr>
      <w:tr w:rsidR="00D24273" w:rsidRPr="00A24545" w14:paraId="4A765E08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7B84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80CA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AF08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A417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C8E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FA80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 ± 0.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BE18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 ± 9</w:t>
            </w:r>
          </w:p>
        </w:tc>
      </w:tr>
      <w:tr w:rsidR="00D24273" w:rsidRPr="00A24545" w14:paraId="428959CC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24567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5ADC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669D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73D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1082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78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 ± 0.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136E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 ± 9</w:t>
            </w:r>
          </w:p>
        </w:tc>
      </w:tr>
      <w:tr w:rsidR="00D24273" w:rsidRPr="00A24545" w14:paraId="62FC347A" w14:textId="77777777" w:rsidTr="00DF2658">
        <w:trPr>
          <w:trHeight w:hRule="exact" w:val="28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6C419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DB684" w14:textId="77777777" w:rsidR="00D24273" w:rsidRPr="00A24545" w:rsidRDefault="00D24273" w:rsidP="00DF2658">
            <w:pPr>
              <w:spacing w:after="0" w:line="48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FD214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00E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CF75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 ±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66DEF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 ± 0.1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7426AA" w14:textId="77777777" w:rsidR="00D24273" w:rsidRPr="00A24545" w:rsidRDefault="00D24273" w:rsidP="003F7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 ± 15</w:t>
            </w:r>
          </w:p>
        </w:tc>
      </w:tr>
    </w:tbl>
    <w:p w14:paraId="3AE78CFE" w14:textId="77777777" w:rsidR="00063C9B" w:rsidRPr="00A24545" w:rsidRDefault="00063C9B" w:rsidP="003F76C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63C9B" w:rsidRPr="00A24545" w:rsidSect="003F76C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BDC003" w14:textId="77777777" w:rsidR="00063C9B" w:rsidRPr="00A24545" w:rsidRDefault="00063C9B" w:rsidP="003F76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63C9B" w:rsidRPr="00A24545" w:rsidSect="00063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3MDA1NjMyMTE0NLZU0lEKTi0uzszPAykwNKgFANcn3KQtAAAA"/>
  </w:docVars>
  <w:rsids>
    <w:rsidRoot w:val="009C1D11"/>
    <w:rsid w:val="00005025"/>
    <w:rsid w:val="00063C9B"/>
    <w:rsid w:val="000E27D2"/>
    <w:rsid w:val="001573D7"/>
    <w:rsid w:val="001F20B7"/>
    <w:rsid w:val="00225F96"/>
    <w:rsid w:val="002F5098"/>
    <w:rsid w:val="00321921"/>
    <w:rsid w:val="003F76C3"/>
    <w:rsid w:val="00446509"/>
    <w:rsid w:val="004A29CA"/>
    <w:rsid w:val="004B5758"/>
    <w:rsid w:val="0052078A"/>
    <w:rsid w:val="00587479"/>
    <w:rsid w:val="005A6558"/>
    <w:rsid w:val="00613A5E"/>
    <w:rsid w:val="006209DF"/>
    <w:rsid w:val="0067488A"/>
    <w:rsid w:val="00685CEA"/>
    <w:rsid w:val="006B1C57"/>
    <w:rsid w:val="006E628A"/>
    <w:rsid w:val="006E7337"/>
    <w:rsid w:val="006F3D02"/>
    <w:rsid w:val="00731F8C"/>
    <w:rsid w:val="00855961"/>
    <w:rsid w:val="008E6B8B"/>
    <w:rsid w:val="008F0366"/>
    <w:rsid w:val="00975C37"/>
    <w:rsid w:val="009C1D11"/>
    <w:rsid w:val="00A1500E"/>
    <w:rsid w:val="00A24545"/>
    <w:rsid w:val="00A6426F"/>
    <w:rsid w:val="00A723BE"/>
    <w:rsid w:val="00AA6B72"/>
    <w:rsid w:val="00AB46CB"/>
    <w:rsid w:val="00B51D17"/>
    <w:rsid w:val="00B77742"/>
    <w:rsid w:val="00C24C46"/>
    <w:rsid w:val="00C704BA"/>
    <w:rsid w:val="00C9395A"/>
    <w:rsid w:val="00CE05E6"/>
    <w:rsid w:val="00D02BD8"/>
    <w:rsid w:val="00D24273"/>
    <w:rsid w:val="00D266A2"/>
    <w:rsid w:val="00D30D1B"/>
    <w:rsid w:val="00D4279F"/>
    <w:rsid w:val="00DF2658"/>
    <w:rsid w:val="00E2012C"/>
    <w:rsid w:val="00E265A6"/>
    <w:rsid w:val="00EA185E"/>
    <w:rsid w:val="00F21881"/>
    <w:rsid w:val="00F322EC"/>
    <w:rsid w:val="00F506D0"/>
    <w:rsid w:val="00F83031"/>
    <w:rsid w:val="00F92AC8"/>
    <w:rsid w:val="00FA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6372C"/>
  <w15:chartTrackingRefBased/>
  <w15:docId w15:val="{8DCAA774-01B1-4711-AB92-0A641FF7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D11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D1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9C1D11"/>
    <w:pPr>
      <w:keepNext w:val="0"/>
      <w:keepLines w:val="0"/>
      <w:spacing w:before="0" w:after="160" w:line="480" w:lineRule="auto"/>
      <w:ind w:left="1080" w:hanging="720"/>
      <w:jc w:val="both"/>
      <w:outlineLvl w:val="4"/>
    </w:pPr>
    <w:rPr>
      <w:rFonts w:ascii="Times New Roman" w:eastAsiaTheme="minorHAnsi" w:hAnsi="Times New Roman" w:cs="Times New Roman"/>
      <w:i w:val="0"/>
      <w:iCs w:val="0"/>
      <w:color w:val="auto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C1D11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D1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8559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B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7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6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B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C38C5-EBA6-334E-83B9-99386DCD6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marti, Alba</dc:creator>
  <cp:keywords/>
  <dc:description/>
  <cp:lastModifiedBy>Lee, Koon-Yang</cp:lastModifiedBy>
  <cp:revision>5</cp:revision>
  <dcterms:created xsi:type="dcterms:W3CDTF">2020-03-18T17:03:00Z</dcterms:created>
  <dcterms:modified xsi:type="dcterms:W3CDTF">2020-03-2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macromolecules</vt:lpwstr>
  </property>
  <property fmtid="{D5CDD505-2E9C-101B-9397-08002B2CF9AE}" pid="3" name="Mendeley Recent Style Name 0_1">
    <vt:lpwstr>Biomacromolecules</vt:lpwstr>
  </property>
  <property fmtid="{D5CDD505-2E9C-101B-9397-08002B2CF9AE}" pid="4" name="Mendeley Recent Style Id 1_1">
    <vt:lpwstr>http://www.zotero.org/styles/cellulose</vt:lpwstr>
  </property>
  <property fmtid="{D5CDD505-2E9C-101B-9397-08002B2CF9AE}" pid="5" name="Mendeley Recent Style Name 1_1">
    <vt:lpwstr>Cellulos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omposites-part-a</vt:lpwstr>
  </property>
  <property fmtid="{D5CDD505-2E9C-101B-9397-08002B2CF9AE}" pid="9" name="Mendeley Recent Style Name 3_1">
    <vt:lpwstr>Composites Part A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9c1979-4c0b-34b2-ba90-f6ba341a9d1d</vt:lpwstr>
  </property>
  <property fmtid="{D5CDD505-2E9C-101B-9397-08002B2CF9AE}" pid="24" name="Mendeley Citation Style_1">
    <vt:lpwstr>http://www.zotero.org/styles/composites-part-a</vt:lpwstr>
  </property>
</Properties>
</file>